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0B85" w:rsidRDefault="00FE0B85" w:rsidP="00FE0B85">
      <w:pPr>
        <w:spacing w:line="480" w:lineRule="auto"/>
        <w:rPr>
          <w:rFonts w:ascii="Arial" w:hAnsi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4"/>
        <w:gridCol w:w="2905"/>
        <w:gridCol w:w="3438"/>
      </w:tblGrid>
      <w:tr w:rsidR="00FE0B85" w:rsidTr="00241B01"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</w:p>
        </w:tc>
        <w:tc>
          <w:tcPr>
            <w:tcW w:w="0" w:type="auto"/>
          </w:tcPr>
          <w:p w:rsidR="00FE0B85" w:rsidRPr="008F3412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-15 Years Old (</w:t>
            </w:r>
            <w:r>
              <w:rPr>
                <w:rFonts w:ascii="Arial" w:hAnsi="Arial"/>
                <w:i/>
              </w:rPr>
              <w:t>N</w:t>
            </w:r>
            <w:r>
              <w:rPr>
                <w:rFonts w:ascii="Arial" w:hAnsi="Arial"/>
              </w:rPr>
              <w:t>=441)</w:t>
            </w:r>
          </w:p>
        </w:tc>
        <w:tc>
          <w:tcPr>
            <w:tcW w:w="0" w:type="auto"/>
          </w:tcPr>
          <w:p w:rsidR="00FE0B85" w:rsidRPr="008F3412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6 Years and Older (</w:t>
            </w:r>
            <w:r>
              <w:rPr>
                <w:rFonts w:ascii="Arial" w:hAnsi="Arial"/>
                <w:i/>
              </w:rPr>
              <w:t>N</w:t>
            </w:r>
            <w:r>
              <w:rPr>
                <w:rFonts w:ascii="Arial" w:hAnsi="Arial"/>
              </w:rPr>
              <w:t>=4,444)</w:t>
            </w:r>
          </w:p>
        </w:tc>
      </w:tr>
      <w:tr w:rsidR="00FE0B85" w:rsidTr="00241B01"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ronbach’s alpha</w:t>
            </w:r>
          </w:p>
        </w:tc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.81</w:t>
            </w:r>
          </w:p>
        </w:tc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.83</w:t>
            </w:r>
          </w:p>
        </w:tc>
      </w:tr>
      <w:tr w:rsidR="00FE0B85" w:rsidTr="00241B01">
        <w:tc>
          <w:tcPr>
            <w:tcW w:w="0" w:type="auto"/>
          </w:tcPr>
          <w:p w:rsidR="00FE0B85" w:rsidRPr="00492366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tem 1 </w:t>
            </w:r>
            <w:r>
              <w:rPr>
                <w:rFonts w:ascii="Arial" w:hAnsi="Arial"/>
                <w:i/>
              </w:rPr>
              <w:t xml:space="preserve">M </w:t>
            </w:r>
            <w:r>
              <w:rPr>
                <w:rFonts w:ascii="Arial" w:hAnsi="Arial"/>
              </w:rPr>
              <w:t>(</w:t>
            </w:r>
            <w:r>
              <w:rPr>
                <w:rFonts w:ascii="Arial" w:hAnsi="Arial"/>
                <w:i/>
              </w:rPr>
              <w:t>SD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06 (.73)</w:t>
            </w:r>
          </w:p>
        </w:tc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01 (.74)</w:t>
            </w:r>
          </w:p>
        </w:tc>
      </w:tr>
      <w:tr w:rsidR="00FE0B85" w:rsidTr="00241B01"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tem 2 </w:t>
            </w:r>
            <w:r>
              <w:rPr>
                <w:rFonts w:ascii="Arial" w:hAnsi="Arial"/>
                <w:i/>
              </w:rPr>
              <w:t xml:space="preserve">M </w:t>
            </w:r>
            <w:r>
              <w:rPr>
                <w:rFonts w:ascii="Arial" w:hAnsi="Arial"/>
              </w:rPr>
              <w:t>(</w:t>
            </w:r>
            <w:r>
              <w:rPr>
                <w:rFonts w:ascii="Arial" w:hAnsi="Arial"/>
                <w:i/>
              </w:rPr>
              <w:t>SD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91 (.73)</w:t>
            </w:r>
          </w:p>
        </w:tc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00 (.72)</w:t>
            </w:r>
          </w:p>
        </w:tc>
      </w:tr>
      <w:tr w:rsidR="00FE0B85" w:rsidTr="00241B01"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tem 3 </w:t>
            </w:r>
            <w:r>
              <w:rPr>
                <w:rFonts w:ascii="Arial" w:hAnsi="Arial"/>
                <w:i/>
              </w:rPr>
              <w:t xml:space="preserve">M </w:t>
            </w:r>
            <w:r>
              <w:rPr>
                <w:rFonts w:ascii="Arial" w:hAnsi="Arial"/>
              </w:rPr>
              <w:t>(</w:t>
            </w:r>
            <w:r>
              <w:rPr>
                <w:rFonts w:ascii="Arial" w:hAnsi="Arial"/>
                <w:i/>
              </w:rPr>
              <w:t>SD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00 (.79)</w:t>
            </w:r>
          </w:p>
        </w:tc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94 (.77)</w:t>
            </w:r>
          </w:p>
        </w:tc>
      </w:tr>
      <w:tr w:rsidR="00FE0B85" w:rsidTr="00241B01"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tem 1 Difficulty</w:t>
            </w:r>
          </w:p>
        </w:tc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.69</w:t>
            </w:r>
          </w:p>
        </w:tc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.67</w:t>
            </w:r>
          </w:p>
        </w:tc>
      </w:tr>
      <w:tr w:rsidR="00FE0B85" w:rsidTr="00241B01"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tem 2 Difficulty</w:t>
            </w:r>
          </w:p>
        </w:tc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.64</w:t>
            </w:r>
          </w:p>
        </w:tc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.67</w:t>
            </w:r>
          </w:p>
        </w:tc>
      </w:tr>
      <w:tr w:rsidR="00FE0B85" w:rsidTr="00241B01"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tem 3 Difficulty</w:t>
            </w:r>
          </w:p>
        </w:tc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.67</w:t>
            </w:r>
          </w:p>
        </w:tc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.65</w:t>
            </w:r>
          </w:p>
        </w:tc>
      </w:tr>
      <w:tr w:rsidR="00FE0B85" w:rsidTr="00241B01"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tem 1 Sensitivity</w:t>
            </w:r>
          </w:p>
        </w:tc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.63</w:t>
            </w:r>
          </w:p>
        </w:tc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.64</w:t>
            </w:r>
          </w:p>
        </w:tc>
      </w:tr>
      <w:tr w:rsidR="00FE0B85" w:rsidTr="00241B01"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tem 2 Sensitivity</w:t>
            </w:r>
          </w:p>
        </w:tc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.68</w:t>
            </w:r>
          </w:p>
        </w:tc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.69</w:t>
            </w:r>
          </w:p>
        </w:tc>
      </w:tr>
      <w:tr w:rsidR="00FE0B85" w:rsidTr="00241B01"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tem 3 Sensitivity</w:t>
            </w:r>
          </w:p>
        </w:tc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.64</w:t>
            </w:r>
          </w:p>
        </w:tc>
        <w:tc>
          <w:tcPr>
            <w:tcW w:w="0" w:type="auto"/>
          </w:tcPr>
          <w:p w:rsidR="00FE0B85" w:rsidRDefault="00FE0B85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.72</w:t>
            </w:r>
          </w:p>
        </w:tc>
      </w:tr>
    </w:tbl>
    <w:p w:rsidR="004D4F76" w:rsidRDefault="00FE0B85">
      <w:bookmarkStart w:id="0" w:name="_GoBack"/>
      <w:bookmarkEnd w:id="0"/>
    </w:p>
    <w:sectPr w:rsidR="004D4F76" w:rsidSect="00C840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B85"/>
    <w:rsid w:val="000617B4"/>
    <w:rsid w:val="00084159"/>
    <w:rsid w:val="000C2AD7"/>
    <w:rsid w:val="000E3983"/>
    <w:rsid w:val="00105B40"/>
    <w:rsid w:val="001E7538"/>
    <w:rsid w:val="00203DC8"/>
    <w:rsid w:val="00233D81"/>
    <w:rsid w:val="00242143"/>
    <w:rsid w:val="002C18AC"/>
    <w:rsid w:val="002E0D7A"/>
    <w:rsid w:val="003032DC"/>
    <w:rsid w:val="00357F46"/>
    <w:rsid w:val="003724DB"/>
    <w:rsid w:val="003F7B00"/>
    <w:rsid w:val="004652AF"/>
    <w:rsid w:val="0046789E"/>
    <w:rsid w:val="00470D19"/>
    <w:rsid w:val="00506719"/>
    <w:rsid w:val="00525C87"/>
    <w:rsid w:val="0054327C"/>
    <w:rsid w:val="005B3856"/>
    <w:rsid w:val="005E3192"/>
    <w:rsid w:val="00657BD6"/>
    <w:rsid w:val="007C6570"/>
    <w:rsid w:val="008177E4"/>
    <w:rsid w:val="008A5374"/>
    <w:rsid w:val="009A1A5B"/>
    <w:rsid w:val="009C1741"/>
    <w:rsid w:val="009F02B5"/>
    <w:rsid w:val="00A15C06"/>
    <w:rsid w:val="00A63999"/>
    <w:rsid w:val="00AA413A"/>
    <w:rsid w:val="00AC4DC3"/>
    <w:rsid w:val="00AD7792"/>
    <w:rsid w:val="00B44C92"/>
    <w:rsid w:val="00C10587"/>
    <w:rsid w:val="00C840D3"/>
    <w:rsid w:val="00D07DFE"/>
    <w:rsid w:val="00D96BEA"/>
    <w:rsid w:val="00DB38AE"/>
    <w:rsid w:val="00DD12BB"/>
    <w:rsid w:val="00E11C37"/>
    <w:rsid w:val="00E37E48"/>
    <w:rsid w:val="00FD2B6A"/>
    <w:rsid w:val="00FE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EB5388"/>
  <w14:defaultImageDpi w14:val="32767"/>
  <w15:chartTrackingRefBased/>
  <w15:docId w15:val="{F06C95CC-ABE5-1E4B-8CD6-8826EB515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E0B8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B85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ell-Feder, David</dc:creator>
  <cp:keywords/>
  <dc:description/>
  <cp:lastModifiedBy>Dodell-Feder, David</cp:lastModifiedBy>
  <cp:revision>1</cp:revision>
  <dcterms:created xsi:type="dcterms:W3CDTF">2019-12-03T19:27:00Z</dcterms:created>
  <dcterms:modified xsi:type="dcterms:W3CDTF">2019-12-03T19:28:00Z</dcterms:modified>
</cp:coreProperties>
</file>